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D6E75" w14:textId="2E5CAFD1" w:rsidR="00B4515C" w:rsidRDefault="00B4515C" w:rsidP="00013A19">
      <w:pPr>
        <w:spacing w:after="0" w:line="240" w:lineRule="auto"/>
        <w:jc w:val="both"/>
        <w:rPr>
          <w:rFonts w:ascii="Helvetica" w:hAnsi="Helvetica" w:cs="Times New Roman"/>
          <w:b/>
          <w:bCs/>
        </w:rPr>
      </w:pPr>
      <w:r w:rsidRPr="00013A19">
        <w:rPr>
          <w:rFonts w:ascii="Helvetica" w:hAnsi="Helvetica" w:cs="Times New Roman"/>
          <w:b/>
          <w:bCs/>
        </w:rPr>
        <w:t>Table S</w:t>
      </w:r>
      <w:r w:rsidR="00B75525">
        <w:rPr>
          <w:rFonts w:ascii="Helvetica" w:hAnsi="Helvetica" w:cs="Times New Roman"/>
          <w:b/>
          <w:bCs/>
        </w:rPr>
        <w:t xml:space="preserve">upplementary </w:t>
      </w:r>
      <w:r w:rsidRPr="00013A19">
        <w:rPr>
          <w:rFonts w:ascii="Helvetica" w:hAnsi="Helvetica" w:cs="Times New Roman"/>
          <w:b/>
          <w:bCs/>
        </w:rPr>
        <w:t xml:space="preserve">1. Patient demographics, clinicopathologic characteristics, and treatment characteristics, including only stomach and small intestine primary site </w:t>
      </w:r>
    </w:p>
    <w:p w14:paraId="23F69B06" w14:textId="77777777" w:rsidR="00B04BD4" w:rsidRPr="00013A19" w:rsidRDefault="00B04BD4" w:rsidP="00013A19">
      <w:pPr>
        <w:spacing w:after="0" w:line="240" w:lineRule="auto"/>
        <w:jc w:val="both"/>
        <w:rPr>
          <w:rFonts w:ascii="Helvetica" w:hAnsi="Helvetica" w:cs="Times New Roman"/>
          <w:b/>
          <w:bCs/>
        </w:rPr>
      </w:pPr>
    </w:p>
    <w:tbl>
      <w:tblPr>
        <w:tblW w:w="9473" w:type="dxa"/>
        <w:tblInd w:w="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6"/>
        <w:gridCol w:w="1917"/>
        <w:gridCol w:w="1416"/>
        <w:gridCol w:w="1598"/>
        <w:gridCol w:w="1598"/>
        <w:gridCol w:w="1598"/>
      </w:tblGrid>
      <w:tr w:rsidR="00B4515C" w:rsidRPr="00013A19" w14:paraId="17421357" w14:textId="77777777" w:rsidTr="00316D2D">
        <w:trPr>
          <w:cantSplit/>
          <w:tblHeader/>
        </w:trPr>
        <w:tc>
          <w:tcPr>
            <w:tcW w:w="3263" w:type="dxa"/>
            <w:gridSpan w:val="2"/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10B35AD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4BAFD55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3399885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  <w:t>n = 225</w:t>
            </w:r>
          </w:p>
          <w:p w14:paraId="24110C03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3D0699B8" w14:textId="22D91076" w:rsidR="00B4515C" w:rsidRPr="00013A19" w:rsidRDefault="00B4515C" w:rsidP="00297170">
            <w:pPr>
              <w:adjustRightInd w:val="0"/>
              <w:spacing w:after="0" w:line="240" w:lineRule="auto"/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  <w:t>Stomach</w:t>
            </w:r>
            <w:r w:rsidRPr="00013A19"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  <w:br/>
              <w:t>n</w:t>
            </w:r>
            <w:r w:rsidR="00297170" w:rsidRPr="00013A19"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13A19"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  <w:t>= 139</w:t>
            </w:r>
            <w:r w:rsidRPr="00013A19"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4143FE63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  <w:t>Small Intestine</w:t>
            </w:r>
            <w:r w:rsidRPr="00013A19">
              <w:rPr>
                <w:rFonts w:ascii="Helvetica" w:hAnsi="Helvetica" w:cs="Times New Roman"/>
                <w:b/>
                <w:bCs/>
                <w:iCs/>
                <w:color w:val="000000"/>
                <w:sz w:val="18"/>
                <w:szCs w:val="18"/>
              </w:rPr>
              <w:t xml:space="preserve"> </w:t>
            </w:r>
          </w:p>
          <w:p w14:paraId="6882EDE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/>
                <w:bCs/>
                <w:iCs/>
                <w:color w:val="000000"/>
                <w:sz w:val="18"/>
                <w:szCs w:val="18"/>
              </w:rPr>
              <w:t>n = 86</w:t>
            </w:r>
          </w:p>
          <w:p w14:paraId="01EEDF1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/>
                <w:bCs/>
                <w:i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98" w:type="dxa"/>
            <w:shd w:val="clear" w:color="auto" w:fill="FFFFFF" w:themeFill="background1"/>
            <w:vAlign w:val="bottom"/>
          </w:tcPr>
          <w:p w14:paraId="43F13319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13A19"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B4515C" w:rsidRPr="00013A19" w14:paraId="7CA1D3D5" w14:textId="77777777" w:rsidTr="00316D2D">
        <w:trPr>
          <w:cantSplit/>
        </w:trPr>
        <w:tc>
          <w:tcPr>
            <w:tcW w:w="9473" w:type="dxa"/>
            <w:gridSpan w:val="6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CEC9F2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  <w:t>Patient Characteristics</w:t>
            </w:r>
          </w:p>
        </w:tc>
      </w:tr>
      <w:tr w:rsidR="00B4515C" w:rsidRPr="00013A19" w14:paraId="23822A2E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748959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Age at Diagnosis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69F2AB3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&lt; 18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336105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8 (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C1E7283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8 (6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71BE44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1412779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0.09</w:t>
            </w:r>
          </w:p>
        </w:tc>
      </w:tr>
      <w:tr w:rsidR="00B4515C" w:rsidRPr="00013A19" w14:paraId="00B74431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398F02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D416F3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8-40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2547E8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34 (15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E86C9F3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3 (17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3FE3F0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11 (13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5BC3C70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1D2A3C1A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1BFCDD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6477F6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40-65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FEE70E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04 (46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96E737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59 (42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D50BC8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45 (52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3D5C68B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2A386026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850827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3A9107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&gt; 65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7E8FF1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79 (35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08F0419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49 (35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99D1EC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30 (35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3BB1ACA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7F3F26E4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FCD6C7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6C7093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CB86F3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26 (56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A8FB00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77 (55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561D489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49 (57)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452388A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0.82</w:t>
            </w:r>
          </w:p>
        </w:tc>
      </w:tr>
      <w:tr w:rsidR="00B4515C" w:rsidRPr="00013A19" w14:paraId="63F597A7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4C3F50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C9D209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2F7CFB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99 (4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7E791C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62 (45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9D0E01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37 (43)</w:t>
            </w:r>
          </w:p>
        </w:tc>
        <w:tc>
          <w:tcPr>
            <w:tcW w:w="1598" w:type="dxa"/>
            <w:vMerge/>
            <w:shd w:val="clear" w:color="auto" w:fill="FFFFFF" w:themeFill="background1"/>
            <w:vAlign w:val="center"/>
          </w:tcPr>
          <w:p w14:paraId="7D31361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79370ECC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FC7C69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E1AA8C3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FC8F7C3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59 (71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BD5D326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92 (66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512347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67 (78)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0672B283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0.32</w:t>
            </w:r>
          </w:p>
        </w:tc>
      </w:tr>
      <w:tr w:rsidR="00B4515C" w:rsidRPr="00013A19" w14:paraId="188532A8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03FA5B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4C43B43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7224983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5 (11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96B0E1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8 (13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B077619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7 (8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384A615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30123904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8F507A9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B33B3C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9860F1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7 (12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6FE188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9 (1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CFF18A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8 (9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3162A2F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02B36744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622282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76AD72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8CDBAF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4 (6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78AFCA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0 (7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A0BB23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3DBFD0A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52949891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78D46B6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1DE980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37A075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15 (51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B78C8E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74 (53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3BF60F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41 (48)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0FF8B06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0.17</w:t>
            </w:r>
          </w:p>
        </w:tc>
      </w:tr>
      <w:tr w:rsidR="00B4515C" w:rsidRPr="00013A19" w14:paraId="74EDDDE5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9ADC626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A97609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C626BC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78 (35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6CEB8F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44 (32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399E02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34 (40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1139E409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2BFAE2FF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46695F9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E944DF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A80EFA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3 (6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F75AB9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6 (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0455B6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7 (8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0FCFA50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36C519BB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2E3283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F8B1FD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7528FF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9 (8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568F9F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5 (11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74AB519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381272A6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6C40AB47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278E31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proofErr w:type="spellStart"/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Charlson</w:t>
            </w:r>
            <w:proofErr w:type="spellEnd"/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Comorbidities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2ACC02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8534C2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70 (76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E9CC39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09 (78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F09434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61 (71)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21664A6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0.26</w:t>
            </w:r>
          </w:p>
        </w:tc>
      </w:tr>
      <w:tr w:rsidR="00B4515C" w:rsidRPr="00013A19" w14:paraId="4ED8E4F9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7F7B18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462C09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B83494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41 (18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6A0171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4 (17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6A3B55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17 (20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216F889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7BAEF5D0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1D4FA8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29CC1C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2C1A40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4 (6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9BDE8F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6 (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59E6E4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8 (9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29FA201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1922409C" w14:textId="77777777" w:rsidTr="00316D2D">
        <w:trPr>
          <w:cantSplit/>
        </w:trPr>
        <w:tc>
          <w:tcPr>
            <w:tcW w:w="9473" w:type="dxa"/>
            <w:gridSpan w:val="6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219216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  <w:t>Clinicopathologic Characteristics</w:t>
            </w:r>
          </w:p>
        </w:tc>
      </w:tr>
      <w:tr w:rsidR="00B4515C" w:rsidRPr="00013A19" w14:paraId="7052C39E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215674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A271D8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≤2 cm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9A39F2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1 (5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51C707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8 (6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F14011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6D79AF9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0.51</w:t>
            </w:r>
          </w:p>
        </w:tc>
      </w:tr>
      <w:tr w:rsidR="00B4515C" w:rsidRPr="00013A19" w14:paraId="5852B941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2277D69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002E61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.1 to 5 cm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A42862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55 (2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521790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31 (22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02D134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24 (28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6C496FC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2262C0DC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899CBD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F2E50D9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&gt;5 cm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EE068F9" w14:textId="77777777" w:rsidR="00B4515C" w:rsidRPr="00013A19" w:rsidRDefault="00B4515C" w:rsidP="00642B77">
            <w:pPr>
              <w:tabs>
                <w:tab w:val="left" w:pos="1400"/>
              </w:tabs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97 (43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22817F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64 (46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72CFE6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33 (38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2427B54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5F57EB74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18D7DC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C1E3A0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Tx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EA5852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62 (28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EF2C66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36 (26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2B2E41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26 (30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73E6264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490C2CAD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AF0A3A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CC3D1D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F56864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51 (23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569B206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9 (21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2DF696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22 (26)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4FDC1486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0.77</w:t>
            </w:r>
          </w:p>
        </w:tc>
      </w:tr>
      <w:tr w:rsidR="00B4515C" w:rsidRPr="00013A19" w14:paraId="7364CB78" w14:textId="77777777" w:rsidTr="00316D2D">
        <w:trPr>
          <w:cantSplit/>
          <w:trHeight w:val="188"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31ACB13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5ED9D1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7B1ACF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40 (18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6455F7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4 (17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E6D1D7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16 (19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4B1157D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20107264" w14:textId="77777777" w:rsidTr="00316D2D">
        <w:trPr>
          <w:cantSplit/>
          <w:trHeight w:val="188"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CDEA30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421BEE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DA67386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7 (8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5AAA4F6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0 (7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E873D9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7 (8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3551D97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4C992708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20116B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ED1EAC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629F01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17 (52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1ECD45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76 (55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599C3C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41 (48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36F7698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40169091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A7B2B7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Mitoses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23F014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≤ 5 per 50 HPF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6207EC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50 (67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7AC291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87 (63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2B0B21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63 (73)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2FADF82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0.16</w:t>
            </w:r>
          </w:p>
        </w:tc>
      </w:tr>
      <w:tr w:rsidR="00B4515C" w:rsidRPr="00013A19" w14:paraId="285463DF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CB4E9A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375C4B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&gt; 5 per 50 HPF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807F6F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49 (22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49A702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32 (23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3CE06E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17 (20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41EC7BC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6F263E2C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88823C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9D2356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056B62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6 (12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99625C6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0 (1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033D43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6 (7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4F619F39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7CC39EAA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92C107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Lymph-vascular Invasion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A80E0C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D3BFE9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78 (35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1A1FD6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51 (37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E844F5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27 (31)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54E5539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0.25</w:t>
            </w:r>
          </w:p>
        </w:tc>
      </w:tr>
      <w:tr w:rsidR="00B4515C" w:rsidRPr="00013A19" w14:paraId="40E31035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7AADA6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089FBA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889470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7 (3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577E63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6 (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3C8794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5CE10E0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398501D3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1F1A4E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E50487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8F83A6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40 (62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5E50DA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82 (59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F48CAA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58 (67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069266F9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56B92C8B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EA3CB4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sz w:val="18"/>
                <w:szCs w:val="18"/>
              </w:rPr>
              <w:t>Multifocality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CBB2609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2AEF1A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67 (7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C7A3B7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04 (75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848E26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63 (73)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4F21976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0.53</w:t>
            </w:r>
          </w:p>
        </w:tc>
      </w:tr>
      <w:tr w:rsidR="00B4515C" w:rsidRPr="00013A19" w14:paraId="42F6610A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8EEB53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8AA442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705C28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38 (17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3052CA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1 (15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88FF56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7 (20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55C6B40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565E513B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0F5A25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A609D3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77B619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0 (9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35C3F76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4 (10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4FB8F0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6 (7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31A9B3A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1108375A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B5F216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sz w:val="18"/>
                <w:szCs w:val="18"/>
              </w:rPr>
              <w:t>Node Status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B91EFA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8A45F3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77 (3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4E6AB7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42 (30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04D857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35 (41)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29071D9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0.13</w:t>
            </w:r>
          </w:p>
        </w:tc>
      </w:tr>
      <w:tr w:rsidR="00B4515C" w:rsidRPr="00013A19" w14:paraId="22971D85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340425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33D40B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FE7BEA3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5 (7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889591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2 (9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82CAEF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253FFB4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3AB32991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A544B8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EE2A6E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829C77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33 (59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5D6922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85 (61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3B28FA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48 (56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443EDD0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0FA49CA3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64E847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sz w:val="18"/>
                <w:szCs w:val="18"/>
              </w:rPr>
              <w:t>Metastasis at Diagnosis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D3C3BB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ACCCD8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92 (86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DF678C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14 (83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3847356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78 (92)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3B498CA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0.06</w:t>
            </w:r>
          </w:p>
        </w:tc>
      </w:tr>
      <w:tr w:rsidR="00B4515C" w:rsidRPr="00013A19" w14:paraId="59738F81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919C9C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D5E590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789CF1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31 (1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CDB4B2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4 (17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3DED2D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7 (8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364A3F8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7E5BD59F" w14:textId="77777777" w:rsidTr="00316D2D">
        <w:trPr>
          <w:cantSplit/>
        </w:trPr>
        <w:tc>
          <w:tcPr>
            <w:tcW w:w="9473" w:type="dxa"/>
            <w:gridSpan w:val="6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1553EE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/>
                <w:bCs/>
                <w:color w:val="000000"/>
                <w:sz w:val="18"/>
                <w:szCs w:val="18"/>
              </w:rPr>
              <w:t>Treatment Characteristics</w:t>
            </w:r>
          </w:p>
        </w:tc>
      </w:tr>
      <w:tr w:rsidR="00B4515C" w:rsidRPr="00013A19" w14:paraId="42852EB0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41F389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Surgical Margins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CC9B34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0EF386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63 (72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454B00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04 (75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FF29F44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59 (69)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09D4C48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/>
                <w:color w:val="000000"/>
                <w:sz w:val="18"/>
                <w:szCs w:val="18"/>
              </w:rPr>
              <w:t>0.04</w:t>
            </w:r>
          </w:p>
        </w:tc>
      </w:tr>
      <w:tr w:rsidR="00B4515C" w:rsidRPr="00013A19" w14:paraId="0914991B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A5CEB2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9B53EF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93E15E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0 (9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DDAF5E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7 (5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418F84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13 (15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2CF9E00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7AD9141F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642607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B7CD11C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E6F0B7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0 (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516DA0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5 (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8B6E835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5 (6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6BF6EC6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01D3716D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4E5D34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FE7724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Surgery not performed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D17269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32 (14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C3150A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23 (17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AF07EB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9 (10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273A4771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53A638C3" w14:textId="77777777" w:rsidTr="00316D2D">
        <w:trPr>
          <w:cantSplit/>
        </w:trPr>
        <w:tc>
          <w:tcPr>
            <w:tcW w:w="1346" w:type="dxa"/>
            <w:vMerge w:val="restart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7B31EFE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DB8B93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No chemo given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2A538C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03 (46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7804266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66 (47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E80128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37 (43)</w:t>
            </w:r>
          </w:p>
        </w:tc>
        <w:tc>
          <w:tcPr>
            <w:tcW w:w="1598" w:type="dxa"/>
            <w:vMerge w:val="restart"/>
            <w:shd w:val="clear" w:color="auto" w:fill="FFFFFF" w:themeFill="background1"/>
            <w:vAlign w:val="center"/>
          </w:tcPr>
          <w:p w14:paraId="1254A0B7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0.51</w:t>
            </w:r>
          </w:p>
        </w:tc>
      </w:tr>
      <w:tr w:rsidR="00B4515C" w:rsidRPr="00013A19" w14:paraId="15EF2EF7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ADC781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6F7EFB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Chemo received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0B4CFE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19 (53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399554B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72 (52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C69FFC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47 (55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39874858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67B319C9" w14:textId="77777777" w:rsidTr="00316D2D">
        <w:trPr>
          <w:cantSplit/>
        </w:trPr>
        <w:tc>
          <w:tcPr>
            <w:tcW w:w="1346" w:type="dxa"/>
            <w:vMerge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3E968CA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C65C38D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6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70C04F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32649D2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EEAE6EF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598" w:type="dxa"/>
            <w:vMerge/>
            <w:shd w:val="clear" w:color="auto" w:fill="FFFFFF" w:themeFill="background1"/>
          </w:tcPr>
          <w:p w14:paraId="14AA6360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4515C" w:rsidRPr="00013A19" w14:paraId="2C142464" w14:textId="77777777" w:rsidTr="00316D2D">
        <w:trPr>
          <w:cantSplit/>
          <w:trHeight w:val="260"/>
        </w:trPr>
        <w:tc>
          <w:tcPr>
            <w:tcW w:w="9473" w:type="dxa"/>
            <w:gridSpan w:val="6"/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CF131E6" w14:textId="77777777" w:rsidR="00B4515C" w:rsidRPr="00013A19" w:rsidRDefault="00B4515C" w:rsidP="00642B77">
            <w:pPr>
              <w:adjustRightInd w:val="0"/>
              <w:spacing w:after="0" w:line="24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013A19">
              <w:rPr>
                <w:rFonts w:ascii="Helvetica" w:hAnsi="Helvetica" w:cs="Times New Roman"/>
                <w:color w:val="000000"/>
                <w:sz w:val="18"/>
                <w:szCs w:val="18"/>
              </w:rPr>
              <w:t>HPF = high-power field</w:t>
            </w:r>
          </w:p>
        </w:tc>
      </w:tr>
    </w:tbl>
    <w:p w14:paraId="6DF1C75D" w14:textId="77777777" w:rsidR="00B4515C" w:rsidRPr="00013A19" w:rsidRDefault="00B4515C" w:rsidP="00297170">
      <w:pPr>
        <w:jc w:val="both"/>
        <w:rPr>
          <w:rFonts w:ascii="Helvetica" w:hAnsi="Helvetica"/>
        </w:rPr>
      </w:pPr>
    </w:p>
    <w:sectPr w:rsidR="00B4515C" w:rsidRPr="00013A1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A9726" w14:textId="77777777" w:rsidR="00B02168" w:rsidRDefault="00B02168">
      <w:pPr>
        <w:spacing w:after="0" w:line="240" w:lineRule="auto"/>
      </w:pPr>
      <w:r>
        <w:separator/>
      </w:r>
    </w:p>
  </w:endnote>
  <w:endnote w:type="continuationSeparator" w:id="0">
    <w:p w14:paraId="62FD065C" w14:textId="77777777" w:rsidR="00B02168" w:rsidRDefault="00B02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540755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EF8A697" w14:textId="77777777" w:rsidR="00316D2D" w:rsidRPr="005A6F53" w:rsidRDefault="00316D2D">
        <w:pPr>
          <w:pStyle w:val="Footer"/>
          <w:jc w:val="center"/>
          <w:rPr>
            <w:rFonts w:ascii="Times New Roman" w:hAnsi="Times New Roman" w:cs="Times New Roman"/>
          </w:rPr>
        </w:pPr>
        <w:r w:rsidRPr="005A6F53">
          <w:rPr>
            <w:rFonts w:ascii="Times New Roman" w:hAnsi="Times New Roman" w:cs="Times New Roman"/>
          </w:rPr>
          <w:fldChar w:fldCharType="begin"/>
        </w:r>
        <w:r w:rsidRPr="005A6F53">
          <w:rPr>
            <w:rFonts w:ascii="Times New Roman" w:hAnsi="Times New Roman" w:cs="Times New Roman"/>
          </w:rPr>
          <w:instrText xml:space="preserve"> PAGE   \* MERGEFORMAT </w:instrText>
        </w:r>
        <w:r w:rsidRPr="005A6F53">
          <w:rPr>
            <w:rFonts w:ascii="Times New Roman" w:hAnsi="Times New Roman" w:cs="Times New Roman"/>
          </w:rPr>
          <w:fldChar w:fldCharType="separate"/>
        </w:r>
        <w:r w:rsidRPr="005A6F53">
          <w:rPr>
            <w:rFonts w:ascii="Times New Roman" w:hAnsi="Times New Roman" w:cs="Times New Roman"/>
            <w:noProof/>
          </w:rPr>
          <w:t>2</w:t>
        </w:r>
        <w:r w:rsidRPr="005A6F5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41BF641" w14:textId="77777777" w:rsidR="00316D2D" w:rsidRDefault="00316D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042884" w14:textId="77777777" w:rsidR="00B02168" w:rsidRDefault="00B02168">
      <w:pPr>
        <w:spacing w:after="0" w:line="240" w:lineRule="auto"/>
      </w:pPr>
      <w:r>
        <w:separator/>
      </w:r>
    </w:p>
  </w:footnote>
  <w:footnote w:type="continuationSeparator" w:id="0">
    <w:p w14:paraId="4568D7DF" w14:textId="77777777" w:rsidR="00B02168" w:rsidRDefault="00B021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724183"/>
    <w:multiLevelType w:val="hybridMultilevel"/>
    <w:tmpl w:val="008AF7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877B6"/>
    <w:multiLevelType w:val="hybridMultilevel"/>
    <w:tmpl w:val="BAD290AE"/>
    <w:lvl w:ilvl="0" w:tplc="26945484">
      <w:start w:val="90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15C"/>
    <w:rsid w:val="00013A19"/>
    <w:rsid w:val="000470E5"/>
    <w:rsid w:val="00052D7F"/>
    <w:rsid w:val="000870B8"/>
    <w:rsid w:val="00231E9F"/>
    <w:rsid w:val="00297170"/>
    <w:rsid w:val="00316D2D"/>
    <w:rsid w:val="0042202A"/>
    <w:rsid w:val="0050207B"/>
    <w:rsid w:val="005349E2"/>
    <w:rsid w:val="00642B77"/>
    <w:rsid w:val="0083595A"/>
    <w:rsid w:val="008446A7"/>
    <w:rsid w:val="00903283"/>
    <w:rsid w:val="00B02168"/>
    <w:rsid w:val="00B04BD4"/>
    <w:rsid w:val="00B4515C"/>
    <w:rsid w:val="00B7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88C63"/>
  <w15:chartTrackingRefBased/>
  <w15:docId w15:val="{C8D6EDB9-DDAD-438D-8F57-00BAFC3B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4515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B451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1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15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15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451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1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51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15C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B451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4515C"/>
    <w:rPr>
      <w:b/>
      <w:bCs/>
    </w:rPr>
  </w:style>
  <w:style w:type="character" w:styleId="Emphasis">
    <w:name w:val="Emphasis"/>
    <w:basedOn w:val="DefaultParagraphFont"/>
    <w:uiPriority w:val="20"/>
    <w:qFormat/>
    <w:rsid w:val="00B4515C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4515C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B4515C"/>
  </w:style>
  <w:style w:type="paragraph" w:styleId="Header">
    <w:name w:val="header"/>
    <w:basedOn w:val="Normal"/>
    <w:link w:val="HeaderChar"/>
    <w:uiPriority w:val="99"/>
    <w:unhideWhenUsed/>
    <w:rsid w:val="00B45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B4515C"/>
  </w:style>
  <w:style w:type="character" w:customStyle="1" w:styleId="FooterChar">
    <w:name w:val="Footer Char"/>
    <w:basedOn w:val="DefaultParagraphFont"/>
    <w:link w:val="Footer"/>
    <w:uiPriority w:val="99"/>
    <w:rsid w:val="00B4515C"/>
  </w:style>
  <w:style w:type="paragraph" w:styleId="Footer">
    <w:name w:val="footer"/>
    <w:basedOn w:val="Normal"/>
    <w:link w:val="FooterChar"/>
    <w:uiPriority w:val="99"/>
    <w:unhideWhenUsed/>
    <w:rsid w:val="00B45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B451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15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451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Tahsin (NIH/NCI) [E]</dc:creator>
  <cp:keywords/>
  <dc:description/>
  <cp:lastModifiedBy>Khan, Tahsin (NIH/NCI) [E]</cp:lastModifiedBy>
  <cp:revision>2</cp:revision>
  <dcterms:created xsi:type="dcterms:W3CDTF">2021-12-25T02:28:00Z</dcterms:created>
  <dcterms:modified xsi:type="dcterms:W3CDTF">2021-12-25T02:28:00Z</dcterms:modified>
</cp:coreProperties>
</file>